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reening of pALWED1.1 plasmid among environmenta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inetobac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309"/>
        <w:gridCol w:w="2977"/>
        <w:gridCol w:w="1667"/>
        <w:gridCol w:w="709"/>
        <w:gridCol w:w="850"/>
      </w:tblGrid>
      <w:tr>
        <w:trPr/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74" w:hanging="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ybridization with a probe for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b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b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  <w:lang w:val="en-US"/>
              </w:rPr>
              <w:t>A.lwoffii 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  <w:t xml:space="preserve"> ED23-3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45-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ED45-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 w:eastAsia="ru-RU"/>
              </w:rPr>
              <w:t>Acinetobacter baumannii/ calcoaceticus</w:t>
            </w:r>
            <w:r>
              <w:rPr>
                <w:rFonts w:cs="Times New Roman" w:ascii="Times New Roman" w:hAnsi="Times New Roman"/>
                <w:lang w:val="en-US" w:eastAsia="ru-RU"/>
              </w:rPr>
              <w:t xml:space="preserve"> MR5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Cm, S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Laptev sea (15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 w:eastAsia="ru-RU"/>
              </w:rPr>
              <w:t>Acinetobacter baumannii/ calcoaceticus</w:t>
            </w:r>
            <w:r>
              <w:rPr>
                <w:rFonts w:cs="Times New Roman" w:ascii="Times New Roman" w:hAnsi="Times New Roman"/>
                <w:lang w:val="en-US" w:eastAsia="ru-RU"/>
              </w:rPr>
              <w:t xml:space="preserve"> MR5-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>
              <w:rPr>
                <w:rFonts w:cs="Times New Roman" w:ascii="Times New Roman" w:hAnsi="Times New Roman"/>
                <w:lang w:val="en-US" w:eastAsia="ru-RU"/>
              </w:rPr>
              <w:t>S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Laptev sea (15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 baumannii/ calcoaceti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R5-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>
              <w:rPr>
                <w:rFonts w:cs="Times New Roman" w:ascii="Times New Roman" w:hAnsi="Times New Roman"/>
                <w:lang w:val="en-US" w:eastAsia="ru-RU"/>
              </w:rPr>
              <w:t>S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Laptev sea (15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 w:eastAsia="ru-RU"/>
              </w:rPr>
              <w:t>A.</w:t>
            </w:r>
            <w:r>
              <w:rPr>
                <w:rFonts w:cs="Times New Roman" w:ascii="Times New Roman" w:hAnsi="Times New Roman"/>
                <w:i/>
                <w:lang w:eastAsia="ru-RU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 w:eastAsia="ru-RU"/>
              </w:rPr>
              <w:t>lwoffii</w:t>
            </w:r>
            <w:r>
              <w:rPr>
                <w:rFonts w:cs="Times New Roman" w:ascii="Times New Roman" w:hAnsi="Times New Roman"/>
                <w:lang w:val="en-US" w:eastAsia="ru-RU"/>
              </w:rPr>
              <w:t xml:space="preserve"> EK6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US" w:eastAsia="ru-RU"/>
              </w:rPr>
            </w:pPr>
            <w:r>
              <w:rPr>
                <w:rFonts w:cs="Times New Roman" w:ascii="Times New Roman" w:hAnsi="Times New Roman"/>
                <w:lang w:val="en-US" w:eastAsia="ru-RU"/>
              </w:rPr>
              <w:t>S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 xml:space="preserve"> Sp A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 w:eastAsia="ru-RU"/>
              </w:rPr>
              <w:t>A. johnsonii</w:t>
            </w:r>
            <w:r>
              <w:rPr>
                <w:rFonts w:cs="Times New Roman" w:ascii="Times New Roman" w:hAnsi="Times New Roman"/>
                <w:lang w:val="en-US" w:eastAsia="ru-RU"/>
              </w:rPr>
              <w:t xml:space="preserve"> M2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>
              <w:rPr>
                <w:rFonts w:cs="Times New Roman" w:ascii="Times New Roman" w:hAnsi="Times New Roman"/>
                <w:lang w:val="en-US" w:eastAsia="ru-RU"/>
              </w:rPr>
              <w:t>Hg, S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1,9 mln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ED3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ED7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M2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, S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mafrost, river Homus-Yuryiah (20-40K years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aumannii/ calcoaceti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Z3-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baumannii/ calcoacetic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9-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-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A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A1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K5-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, S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Arctic, Vize Island, ground from the bottom of the lak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8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8-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0-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2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2-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2-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8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18-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johnson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S22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22-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26-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33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35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45-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46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johnson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S47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, Sm, S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ratov, River Volg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5-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6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7-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7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3-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0-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LS53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cow region, wat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A1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S7-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, Sp, Ap, 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arctic, soi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-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MK63-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ril islands, Yuzhno-Kurilsk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TC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pathian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41-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pathian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TC29-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pathian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johnson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1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pathian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schindler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7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ucasu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schindler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11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ucasu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johnson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13-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ucasus, mercury m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lwoff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18-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mchatka Peninsul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albens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P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 albens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yrgyzstan (mercury mine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-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ru-RU"/>
              </w:rPr>
              <w:t xml:space="preserve">A. lwoffii </w:t>
            </w:r>
            <w:r>
              <w:rPr>
                <w:rFonts w:cs="Times New Roman" w:ascii="Times New Roman" w:hAnsi="Times New Roman"/>
                <w:lang w:val="en-US" w:eastAsia="ru-RU"/>
              </w:rPr>
              <w:t>EL10-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>
              <w:rPr>
                <w:rFonts w:cs="Times New Roman" w:ascii="Times New Roman" w:hAnsi="Times New Roman"/>
                <w:lang w:val="en-US" w:eastAsia="ru-RU"/>
              </w:rPr>
              <w:t>H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amchatka Peninsul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/D</w:t>
            </w:r>
          </w:p>
        </w:tc>
      </w:tr>
    </w:tbl>
    <w:p>
      <w:pPr>
        <w:pStyle w:val="Normal"/>
        <w:ind w:firstLine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The host strain of pALWED1.1; **+- - weak hybridization; *** ND – not determined</w:t>
      </w:r>
    </w:p>
    <w:p>
      <w:pPr>
        <w:pStyle w:val="Normal"/>
        <w:ind w:firstLine="42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tibiotics designations: Hg - Hg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Km - kanamycin, Ap - ampicillin, Sm - streptomycin, Sp - spectinomycin, Tc - tetracycline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5:14:00Z</dcterms:created>
  <dc:creator>LMGM</dc:creator>
  <dc:description/>
  <dc:language>en-US</dc:language>
  <cp:lastModifiedBy>LMGM</cp:lastModifiedBy>
  <dcterms:modified xsi:type="dcterms:W3CDTF">2021-09-08T15:14:00Z</dcterms:modified>
  <cp:revision>2</cp:revision>
  <dc:subject/>
  <dc:title/>
</cp:coreProperties>
</file>